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9C668" w14:textId="799A7D18" w:rsidR="00645953" w:rsidRPr="008C72BE" w:rsidRDefault="00AC6596" w:rsidP="00467EB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8C72BE"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="00645953" w:rsidRPr="008C72BE">
        <w:rPr>
          <w:rFonts w:asciiTheme="majorBidi" w:hAnsiTheme="majorBidi" w:cstheme="majorBidi"/>
          <w:b/>
          <w:sz w:val="24"/>
          <w:szCs w:val="24"/>
        </w:rPr>
        <w:t>Appendix</w:t>
      </w:r>
    </w:p>
    <w:p w14:paraId="5735A795" w14:textId="66113ACD" w:rsidR="001041F6" w:rsidRPr="008C72BE" w:rsidRDefault="002F3503" w:rsidP="00467EB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14:paraId="476BBC10" w14:textId="1AFD5D64" w:rsidR="00645953" w:rsidRPr="008C72BE" w:rsidRDefault="00645953" w:rsidP="0064595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ction (1): </w:t>
      </w:r>
      <w:r w:rsidRPr="008C72BE">
        <w:rPr>
          <w:rFonts w:asciiTheme="majorBidi" w:hAnsiTheme="majorBidi" w:cstheme="majorBidi"/>
          <w:b/>
          <w:bCs/>
          <w:color w:val="000000"/>
          <w:sz w:val="24"/>
          <w:szCs w:val="24"/>
          <w:highlight w:val="white"/>
          <w:u w:val="single"/>
        </w:rPr>
        <w:t>General characteristics</w:t>
      </w:r>
    </w:p>
    <w:p w14:paraId="343209F2" w14:textId="77777777" w:rsidR="005678D5" w:rsidRPr="008C72BE" w:rsidRDefault="00645953" w:rsidP="003C0B26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 xml:space="preserve">What is your age (in years)? </w:t>
      </w:r>
      <w:r w:rsidRPr="008C72BE">
        <w:rPr>
          <w:rFonts w:asciiTheme="majorBidi" w:hAnsiTheme="majorBidi" w:cstheme="majorBidi"/>
          <w:sz w:val="24"/>
          <w:szCs w:val="24"/>
        </w:rPr>
        <w:t>……………………….</w:t>
      </w:r>
    </w:p>
    <w:p w14:paraId="4AFAA305" w14:textId="77777777" w:rsidR="00A70B5C" w:rsidRPr="00A70B5C" w:rsidRDefault="00645953" w:rsidP="00A70B5C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 xml:space="preserve">What is your sex? </w:t>
      </w:r>
      <w:r w:rsidR="002F3503" w:rsidRPr="008C72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F3503" w:rsidRPr="008C72BE">
        <w:rPr>
          <w:rFonts w:asciiTheme="majorBidi" w:hAnsiTheme="majorBidi" w:cstheme="majorBidi"/>
          <w:sz w:val="24"/>
          <w:szCs w:val="24"/>
        </w:rPr>
        <w:t>m/f</w:t>
      </w:r>
    </w:p>
    <w:p w14:paraId="53180DDF" w14:textId="4D7D973A" w:rsidR="00A70B5C" w:rsidRPr="00A70B5C" w:rsidRDefault="00A70B5C" w:rsidP="00A70B5C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>What is your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m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>arital status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?</w:t>
      </w:r>
    </w:p>
    <w:p w14:paraId="5CD904D1" w14:textId="78E631BC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Single</w:t>
      </w:r>
    </w:p>
    <w:p w14:paraId="0C9AB9D8" w14:textId="4E0F3780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 xml:space="preserve">Divorced </w:t>
      </w:r>
    </w:p>
    <w:p w14:paraId="26D846DF" w14:textId="29F1E169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Widowed</w:t>
      </w:r>
    </w:p>
    <w:p w14:paraId="5223A3B7" w14:textId="41F34E3F" w:rsid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Married</w:t>
      </w:r>
    </w:p>
    <w:p w14:paraId="4D2B07C5" w14:textId="77777777" w:rsidR="00A70B5C" w:rsidRPr="00A70B5C" w:rsidRDefault="00A70B5C" w:rsidP="00A70B5C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3C4C80FE" w14:textId="3426CFAC" w:rsidR="00A70B5C" w:rsidRPr="00A70B5C" w:rsidRDefault="00A70B5C" w:rsidP="00A70B5C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>What is your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>ducational level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?</w:t>
      </w:r>
    </w:p>
    <w:p w14:paraId="5DFD5E1F" w14:textId="3EBFB8E5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Primary education</w:t>
      </w:r>
    </w:p>
    <w:p w14:paraId="5C10C0E6" w14:textId="0D0C3C37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Intermediate education</w:t>
      </w:r>
    </w:p>
    <w:p w14:paraId="09C51824" w14:textId="17706A13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Secondary education</w:t>
      </w:r>
    </w:p>
    <w:p w14:paraId="693BD5B9" w14:textId="027DA9D7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Diploma</w:t>
      </w:r>
    </w:p>
    <w:p w14:paraId="37830056" w14:textId="7D9F36F1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Bachelor’s degree</w:t>
      </w:r>
    </w:p>
    <w:p w14:paraId="37B0ACD3" w14:textId="0ED851E5" w:rsid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Postgraduate studies</w:t>
      </w:r>
    </w:p>
    <w:p w14:paraId="4C7A8642" w14:textId="77777777" w:rsidR="00A70B5C" w:rsidRPr="00A70B5C" w:rsidRDefault="00A70B5C" w:rsidP="00A70B5C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0FE2DC5E" w14:textId="26D06802" w:rsidR="00A70B5C" w:rsidRPr="00A70B5C" w:rsidRDefault="00A70B5C" w:rsidP="00A70B5C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>What is your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Pr="00A70B5C">
        <w:rPr>
          <w:rFonts w:asciiTheme="majorBidi" w:hAnsiTheme="majorBidi" w:cstheme="majorBidi"/>
          <w:b/>
          <w:bCs/>
          <w:sz w:val="24"/>
          <w:szCs w:val="24"/>
          <w:lang w:val="en-GB"/>
        </w:rPr>
        <w:t>mployment status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?</w:t>
      </w:r>
    </w:p>
    <w:p w14:paraId="0D2CC117" w14:textId="65CB32DC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Retired</w:t>
      </w:r>
    </w:p>
    <w:p w14:paraId="08F85903" w14:textId="5635D90D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Student</w:t>
      </w:r>
    </w:p>
    <w:p w14:paraId="3A7B90C5" w14:textId="35509299" w:rsidR="00A70B5C" w:rsidRPr="00A70B5C" w:rsidRDefault="00A70B5C" w:rsidP="00A70B5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A70B5C">
        <w:rPr>
          <w:rFonts w:asciiTheme="majorBidi" w:hAnsiTheme="majorBidi" w:cstheme="majorBidi"/>
          <w:sz w:val="24"/>
          <w:szCs w:val="24"/>
          <w:lang w:val="en-GB"/>
        </w:rPr>
        <w:t>Employed</w:t>
      </w:r>
    </w:p>
    <w:p w14:paraId="3FEFD06E" w14:textId="77777777" w:rsidR="005678D5" w:rsidRPr="008C72BE" w:rsidRDefault="005678D5" w:rsidP="005678D5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754B907D" w14:textId="36485D57" w:rsidR="00FB1862" w:rsidRPr="008C72BE" w:rsidRDefault="00FB1862" w:rsidP="00FB186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ction (2): </w:t>
      </w:r>
      <w:r w:rsidR="00A70B5C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Clinical data</w:t>
      </w:r>
    </w:p>
    <w:p w14:paraId="555E598B" w14:textId="03E1F4E1" w:rsidR="008176AA" w:rsidRPr="008176AA" w:rsidRDefault="008176AA" w:rsidP="008176AA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Type of diabetes</w:t>
      </w:r>
    </w:p>
    <w:p w14:paraId="1F9E0117" w14:textId="166B148B" w:rsidR="008176AA" w:rsidRP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Type 1 diabetes</w:t>
      </w:r>
    </w:p>
    <w:p w14:paraId="0B9C8FCC" w14:textId="498D5FF1" w:rsid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Type 2 diabetes</w:t>
      </w:r>
    </w:p>
    <w:p w14:paraId="649F1F87" w14:textId="77777777" w:rsidR="008176AA" w:rsidRPr="008176AA" w:rsidRDefault="008176AA" w:rsidP="008176AA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104540AE" w14:textId="3A08BEA4" w:rsidR="008176AA" w:rsidRPr="008176AA" w:rsidRDefault="008176AA" w:rsidP="008176AA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Do you follow a specific regimen (such as a diet or exercise) to manage diabetes?</w:t>
      </w:r>
    </w:p>
    <w:p w14:paraId="4BCF1632" w14:textId="78092229" w:rsidR="008176AA" w:rsidRP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629364D6" w14:textId="4323DDDB" w:rsid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6F0FDB1F" w14:textId="77777777" w:rsidR="008176AA" w:rsidRPr="008176AA" w:rsidRDefault="008176AA" w:rsidP="008176AA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4B905C6E" w14:textId="4A82DC7D" w:rsidR="008176AA" w:rsidRPr="008176AA" w:rsidRDefault="008176AA" w:rsidP="008176AA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Do you take oral </w:t>
      </w:r>
      <w:proofErr w:type="spellStart"/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hypoglycemic</w:t>
      </w:r>
      <w:proofErr w:type="spellEnd"/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medications?</w:t>
      </w:r>
    </w:p>
    <w:p w14:paraId="7C36B702" w14:textId="77777777" w:rsidR="008176AA" w:rsidRP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5A17B9C4" w14:textId="77777777" w:rsidR="008176AA" w:rsidRDefault="008176AA" w:rsidP="008176AA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7C62A4B0" w14:textId="77777777" w:rsidR="00FC7E7F" w:rsidRPr="008176AA" w:rsidRDefault="00FC7E7F" w:rsidP="00FC7E7F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5B3E7FB9" w14:textId="6244692B" w:rsidR="008176AA" w:rsidRPr="008176AA" w:rsidRDefault="008176AA" w:rsidP="00FC7E7F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Do you take insulin injections?</w:t>
      </w:r>
    </w:p>
    <w:p w14:paraId="07B6CF27" w14:textId="77777777" w:rsidR="008176AA" w:rsidRP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0B35B0B6" w14:textId="77777777" w:rsid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624DD680" w14:textId="77777777" w:rsidR="00FC7E7F" w:rsidRPr="008176AA" w:rsidRDefault="00FC7E7F" w:rsidP="00FC7E7F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25C8E9AB" w14:textId="2BEC3411" w:rsidR="008176AA" w:rsidRPr="008176AA" w:rsidRDefault="008176AA" w:rsidP="00FC7E7F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According to your last HbA1c test, is your blood sugar well controlled?</w:t>
      </w:r>
    </w:p>
    <w:p w14:paraId="27B91DC3" w14:textId="77777777" w:rsidR="008176AA" w:rsidRP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03B7971D" w14:textId="77777777" w:rsid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017EF563" w14:textId="77777777" w:rsidR="00FC7E7F" w:rsidRPr="008176AA" w:rsidRDefault="00FC7E7F" w:rsidP="00FC7E7F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352CDBC6" w14:textId="17F9B67F" w:rsidR="008176AA" w:rsidRPr="008176AA" w:rsidRDefault="008176AA" w:rsidP="00FC7E7F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Do you have other chronic diseases?</w:t>
      </w:r>
    </w:p>
    <w:p w14:paraId="14F8032A" w14:textId="77777777" w:rsidR="008176AA" w:rsidRP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099E19A2" w14:textId="77777777" w:rsid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1D053BC6" w14:textId="77777777" w:rsidR="00FC7E7F" w:rsidRPr="008176AA" w:rsidRDefault="00FC7E7F" w:rsidP="00FC7E7F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114A183F" w14:textId="010F3F86" w:rsidR="008176AA" w:rsidRPr="008176AA" w:rsidRDefault="008176AA" w:rsidP="00FC7E7F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b/>
          <w:bCs/>
          <w:sz w:val="24"/>
          <w:szCs w:val="24"/>
          <w:lang w:val="en-GB"/>
        </w:rPr>
        <w:t>Your healthcare provider(s):</w:t>
      </w:r>
    </w:p>
    <w:p w14:paraId="6290EBCC" w14:textId="210B5EC4" w:rsidR="008176AA" w:rsidRP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Private sector</w:t>
      </w:r>
    </w:p>
    <w:p w14:paraId="6CB2D2D0" w14:textId="1E1CE811" w:rsidR="008176AA" w:rsidRP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Government sector</w:t>
      </w:r>
    </w:p>
    <w:p w14:paraId="234E705F" w14:textId="413CA87F" w:rsidR="008176AA" w:rsidRDefault="008176AA" w:rsidP="00FC7E7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8176AA">
        <w:rPr>
          <w:rFonts w:asciiTheme="majorBidi" w:hAnsiTheme="majorBidi" w:cstheme="majorBidi"/>
          <w:sz w:val="24"/>
          <w:szCs w:val="24"/>
          <w:lang w:val="en-GB"/>
        </w:rPr>
        <w:t>Both</w:t>
      </w:r>
    </w:p>
    <w:p w14:paraId="0A7E8137" w14:textId="77777777" w:rsidR="00FC7E7F" w:rsidRPr="008176AA" w:rsidRDefault="00FC7E7F" w:rsidP="00FC7E7F">
      <w:pPr>
        <w:pStyle w:val="ListParagraph"/>
        <w:rPr>
          <w:rFonts w:asciiTheme="majorBidi" w:hAnsiTheme="majorBidi" w:cstheme="majorBidi"/>
          <w:sz w:val="24"/>
          <w:szCs w:val="24"/>
          <w:lang w:val="en-GB"/>
        </w:rPr>
      </w:pPr>
    </w:p>
    <w:p w14:paraId="40413C30" w14:textId="77777777" w:rsidR="004637FA" w:rsidRPr="008C72BE" w:rsidRDefault="00F561CE" w:rsidP="004637F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ction (3): </w:t>
      </w:r>
    </w:p>
    <w:p w14:paraId="72F71726" w14:textId="6595D60A" w:rsidR="004637FA" w:rsidRPr="008C72BE" w:rsidRDefault="004637FA" w:rsidP="004637F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72BE">
        <w:rPr>
          <w:rFonts w:asciiTheme="majorBidi" w:hAnsiTheme="majorBidi" w:cstheme="majorBidi"/>
          <w:b/>
          <w:bCs/>
          <w:sz w:val="24"/>
          <w:szCs w:val="24"/>
        </w:rPr>
        <w:t>Please select the items you frequently do when contacting your healthcare provider about your medic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1"/>
        <w:gridCol w:w="1197"/>
        <w:gridCol w:w="1683"/>
        <w:gridCol w:w="1409"/>
      </w:tblGrid>
      <w:tr w:rsidR="004637FA" w:rsidRPr="008C72BE" w14:paraId="752DA3A9" w14:textId="21C0545B" w:rsidTr="00FC7E7F">
        <w:tc>
          <w:tcPr>
            <w:tcW w:w="5061" w:type="dxa"/>
          </w:tcPr>
          <w:p w14:paraId="5DDCA833" w14:textId="77777777" w:rsidR="004637FA" w:rsidRPr="008C72BE" w:rsidRDefault="004637FA" w:rsidP="00C636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ing a medication</w:t>
            </w:r>
          </w:p>
        </w:tc>
        <w:tc>
          <w:tcPr>
            <w:tcW w:w="1197" w:type="dxa"/>
          </w:tcPr>
          <w:p w14:paraId="0BE22285" w14:textId="0633FE58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683" w:type="dxa"/>
          </w:tcPr>
          <w:p w14:paraId="036A3B71" w14:textId="46D3909F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409" w:type="dxa"/>
          </w:tcPr>
          <w:p w14:paraId="6A70FC06" w14:textId="6C9D320C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</w:tr>
      <w:tr w:rsidR="004637FA" w:rsidRPr="008C72BE" w14:paraId="76742E00" w14:textId="0B8171A3" w:rsidTr="00FC7E7F">
        <w:tc>
          <w:tcPr>
            <w:tcW w:w="5061" w:type="dxa"/>
          </w:tcPr>
          <w:p w14:paraId="72EC8340" w14:textId="77777777" w:rsidR="004637FA" w:rsidRPr="008C72BE" w:rsidRDefault="004637FA" w:rsidP="00C636CC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is the name of this medication and what is it for?</w:t>
            </w:r>
          </w:p>
        </w:tc>
        <w:tc>
          <w:tcPr>
            <w:tcW w:w="1197" w:type="dxa"/>
          </w:tcPr>
          <w:p w14:paraId="745023E1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AAEE7CF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7FF12C90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74410E8D" w14:textId="624792E9" w:rsidTr="00FC7E7F">
        <w:tc>
          <w:tcPr>
            <w:tcW w:w="5061" w:type="dxa"/>
          </w:tcPr>
          <w:p w14:paraId="6215AAA9" w14:textId="77777777" w:rsidR="004637FA" w:rsidRPr="008C72BE" w:rsidRDefault="004637FA" w:rsidP="00C636CC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are the risks and possible side-effects?</w:t>
            </w:r>
          </w:p>
        </w:tc>
        <w:tc>
          <w:tcPr>
            <w:tcW w:w="1197" w:type="dxa"/>
          </w:tcPr>
          <w:p w14:paraId="03806C07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4DF8E52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6EDBE58F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462C9548" w14:textId="050294E4" w:rsidTr="00FC7E7F">
        <w:tc>
          <w:tcPr>
            <w:tcW w:w="5061" w:type="dxa"/>
          </w:tcPr>
          <w:p w14:paraId="7ED82C68" w14:textId="77777777" w:rsidR="004637FA" w:rsidRPr="008C72BE" w:rsidRDefault="004637FA" w:rsidP="00C636CC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 there another way of treating my condition?</w:t>
            </w:r>
          </w:p>
        </w:tc>
        <w:tc>
          <w:tcPr>
            <w:tcW w:w="1197" w:type="dxa"/>
          </w:tcPr>
          <w:p w14:paraId="1BB5CDA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2ADD62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4F169EB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21BB4ACC" w14:textId="31D36237" w:rsidTr="00FC7E7F">
        <w:tc>
          <w:tcPr>
            <w:tcW w:w="5061" w:type="dxa"/>
          </w:tcPr>
          <w:p w14:paraId="3767BC9B" w14:textId="77777777" w:rsidR="004637FA" w:rsidRPr="008C72BE" w:rsidRDefault="004637FA" w:rsidP="00C636CC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ve I told my health professional about my allergies and other health conditions?</w:t>
            </w:r>
          </w:p>
        </w:tc>
        <w:tc>
          <w:tcPr>
            <w:tcW w:w="1197" w:type="dxa"/>
          </w:tcPr>
          <w:p w14:paraId="06A0C63A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6FF0A5D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156BB75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5DE535DF" w14:textId="60664D64" w:rsidTr="00FC7E7F">
        <w:tc>
          <w:tcPr>
            <w:tcW w:w="5061" w:type="dxa"/>
          </w:tcPr>
          <w:p w14:paraId="29312856" w14:textId="77777777" w:rsidR="004637FA" w:rsidRPr="008C72BE" w:rsidRDefault="004637FA" w:rsidP="00C636CC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w should I store this medication?</w:t>
            </w:r>
          </w:p>
        </w:tc>
        <w:tc>
          <w:tcPr>
            <w:tcW w:w="1197" w:type="dxa"/>
          </w:tcPr>
          <w:p w14:paraId="3F28968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420FBE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4FB3D0AA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6AE25FEF" w14:textId="64F1237E" w:rsidTr="00FC7E7F">
        <w:tc>
          <w:tcPr>
            <w:tcW w:w="5061" w:type="dxa"/>
          </w:tcPr>
          <w:p w14:paraId="186B63DA" w14:textId="77777777" w:rsidR="004637FA" w:rsidRPr="008C72BE" w:rsidRDefault="004637FA" w:rsidP="00C636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ing my medication</w:t>
            </w:r>
          </w:p>
        </w:tc>
        <w:tc>
          <w:tcPr>
            <w:tcW w:w="1197" w:type="dxa"/>
          </w:tcPr>
          <w:p w14:paraId="2DBC309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</w:tcPr>
          <w:p w14:paraId="0495340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</w:tcPr>
          <w:p w14:paraId="11EB9130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637FA" w:rsidRPr="008C72BE" w14:paraId="25CC7805" w14:textId="152D8DF2" w:rsidTr="00FC7E7F">
        <w:tc>
          <w:tcPr>
            <w:tcW w:w="5061" w:type="dxa"/>
          </w:tcPr>
          <w:p w14:paraId="09874771" w14:textId="77777777" w:rsidR="004637FA" w:rsidRPr="008C72BE" w:rsidRDefault="004637FA" w:rsidP="00C636C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en should I take this medication and how much should I take each time?</w:t>
            </w:r>
          </w:p>
        </w:tc>
        <w:tc>
          <w:tcPr>
            <w:tcW w:w="1197" w:type="dxa"/>
          </w:tcPr>
          <w:p w14:paraId="06E526E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2184898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0FAB368A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196E1F91" w14:textId="3657F365" w:rsidTr="00FC7E7F">
        <w:tc>
          <w:tcPr>
            <w:tcW w:w="5061" w:type="dxa"/>
          </w:tcPr>
          <w:p w14:paraId="3025139C" w14:textId="77777777" w:rsidR="004637FA" w:rsidRPr="008C72BE" w:rsidRDefault="004637FA" w:rsidP="00C636C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w should I take the medication?</w:t>
            </w:r>
          </w:p>
        </w:tc>
        <w:tc>
          <w:tcPr>
            <w:tcW w:w="1197" w:type="dxa"/>
          </w:tcPr>
          <w:p w14:paraId="662AC30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5A9496E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67214A6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78A0D292" w14:textId="0330FE2F" w:rsidTr="00FC7E7F">
        <w:tc>
          <w:tcPr>
            <w:tcW w:w="5061" w:type="dxa"/>
          </w:tcPr>
          <w:p w14:paraId="30BDB3A0" w14:textId="77777777" w:rsidR="004637FA" w:rsidRPr="008C72BE" w:rsidRDefault="004637FA" w:rsidP="00C636C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 there anything related to food and drink that I should know while taking this medication?</w:t>
            </w:r>
          </w:p>
        </w:tc>
        <w:tc>
          <w:tcPr>
            <w:tcW w:w="1197" w:type="dxa"/>
          </w:tcPr>
          <w:p w14:paraId="515B6596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667F464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0994089A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40438034" w14:textId="0F1A9FEB" w:rsidTr="00FC7E7F">
        <w:tc>
          <w:tcPr>
            <w:tcW w:w="5061" w:type="dxa"/>
          </w:tcPr>
          <w:p w14:paraId="4CBB15E3" w14:textId="77777777" w:rsidR="004637FA" w:rsidRPr="008C72BE" w:rsidRDefault="004637FA" w:rsidP="00C636C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should I do if I miss a dose of this medication?</w:t>
            </w:r>
          </w:p>
        </w:tc>
        <w:tc>
          <w:tcPr>
            <w:tcW w:w="1197" w:type="dxa"/>
          </w:tcPr>
          <w:p w14:paraId="696CEE8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1085A2D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0B75A5A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4C4F0DCE" w14:textId="3B6181A0" w:rsidTr="00FC7E7F">
        <w:tc>
          <w:tcPr>
            <w:tcW w:w="5061" w:type="dxa"/>
          </w:tcPr>
          <w:p w14:paraId="789A2374" w14:textId="77777777" w:rsidR="004637FA" w:rsidRPr="008C72BE" w:rsidRDefault="004637FA" w:rsidP="00C636C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should I do if I have side-effects?</w:t>
            </w:r>
          </w:p>
        </w:tc>
        <w:tc>
          <w:tcPr>
            <w:tcW w:w="1197" w:type="dxa"/>
          </w:tcPr>
          <w:p w14:paraId="487B66B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4DF55D7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26B6B9EB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5DA528FE" w14:textId="42D74D9A" w:rsidTr="00FC7E7F">
        <w:tc>
          <w:tcPr>
            <w:tcW w:w="5061" w:type="dxa"/>
          </w:tcPr>
          <w:p w14:paraId="156BA4FD" w14:textId="77777777" w:rsidR="004637FA" w:rsidRPr="008C72BE" w:rsidRDefault="004637FA" w:rsidP="00C636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ding a medication</w:t>
            </w:r>
          </w:p>
        </w:tc>
        <w:tc>
          <w:tcPr>
            <w:tcW w:w="1197" w:type="dxa"/>
          </w:tcPr>
          <w:p w14:paraId="23F47D4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</w:tcPr>
          <w:p w14:paraId="6E8379E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</w:tcPr>
          <w:p w14:paraId="58C8DA32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637FA" w:rsidRPr="008C72BE" w14:paraId="5B0D16D9" w14:textId="2C67946B" w:rsidTr="00FC7E7F">
        <w:tc>
          <w:tcPr>
            <w:tcW w:w="5061" w:type="dxa"/>
          </w:tcPr>
          <w:p w14:paraId="24228320" w14:textId="77777777" w:rsidR="004637FA" w:rsidRPr="008C72BE" w:rsidRDefault="004637FA" w:rsidP="00C636CC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o I really need any other medication?</w:t>
            </w:r>
          </w:p>
        </w:tc>
        <w:tc>
          <w:tcPr>
            <w:tcW w:w="1197" w:type="dxa"/>
          </w:tcPr>
          <w:p w14:paraId="0C9AC009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4476261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1CB5A810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4A923C32" w14:textId="7FFD2375" w:rsidTr="00FC7E7F">
        <w:tc>
          <w:tcPr>
            <w:tcW w:w="5061" w:type="dxa"/>
          </w:tcPr>
          <w:p w14:paraId="203273D3" w14:textId="77777777" w:rsidR="004637FA" w:rsidRPr="008C72BE" w:rsidRDefault="004637FA" w:rsidP="00C636CC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ve I told my health professional about the medications I am already taking?</w:t>
            </w:r>
          </w:p>
        </w:tc>
        <w:tc>
          <w:tcPr>
            <w:tcW w:w="1197" w:type="dxa"/>
          </w:tcPr>
          <w:p w14:paraId="6B8E7E92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197F662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2D4641C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3C70399D" w14:textId="7B5750E0" w:rsidTr="00FC7E7F">
        <w:tc>
          <w:tcPr>
            <w:tcW w:w="5061" w:type="dxa"/>
          </w:tcPr>
          <w:p w14:paraId="671C1C22" w14:textId="77777777" w:rsidR="004637FA" w:rsidRPr="008C72BE" w:rsidRDefault="004637FA" w:rsidP="00C636CC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n this medication interact with my other medications?</w:t>
            </w:r>
          </w:p>
        </w:tc>
        <w:tc>
          <w:tcPr>
            <w:tcW w:w="1197" w:type="dxa"/>
          </w:tcPr>
          <w:p w14:paraId="4BCF8A1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CE8266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5FC6A7CB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3460D255" w14:textId="632011DA" w:rsidTr="00FC7E7F">
        <w:tc>
          <w:tcPr>
            <w:tcW w:w="5061" w:type="dxa"/>
          </w:tcPr>
          <w:p w14:paraId="385F2024" w14:textId="77777777" w:rsidR="004637FA" w:rsidRPr="008C72BE" w:rsidRDefault="004637FA" w:rsidP="00C636CC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What should I do if I suspect an interaction?</w:t>
            </w:r>
          </w:p>
        </w:tc>
        <w:tc>
          <w:tcPr>
            <w:tcW w:w="1197" w:type="dxa"/>
          </w:tcPr>
          <w:p w14:paraId="35AC753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FB0D2C6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6059C2B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049694C2" w14:textId="6E90D819" w:rsidTr="00FC7E7F">
        <w:tc>
          <w:tcPr>
            <w:tcW w:w="5061" w:type="dxa"/>
          </w:tcPr>
          <w:p w14:paraId="0171C4C6" w14:textId="77777777" w:rsidR="004637FA" w:rsidRPr="008C72BE" w:rsidRDefault="004637FA" w:rsidP="00C636CC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ill I be able to manage multiple medications correctly?</w:t>
            </w:r>
          </w:p>
        </w:tc>
        <w:tc>
          <w:tcPr>
            <w:tcW w:w="1197" w:type="dxa"/>
          </w:tcPr>
          <w:p w14:paraId="7B5848B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4B74B707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45BF388F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653430D4" w14:textId="4B56AB79" w:rsidTr="00FC7E7F">
        <w:tc>
          <w:tcPr>
            <w:tcW w:w="5061" w:type="dxa"/>
          </w:tcPr>
          <w:p w14:paraId="2C160E6D" w14:textId="77777777" w:rsidR="004637FA" w:rsidRPr="008C72BE" w:rsidRDefault="004637FA" w:rsidP="00C636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iewing my medication</w:t>
            </w:r>
          </w:p>
        </w:tc>
        <w:tc>
          <w:tcPr>
            <w:tcW w:w="1197" w:type="dxa"/>
          </w:tcPr>
          <w:p w14:paraId="773ECE1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</w:tcPr>
          <w:p w14:paraId="13A22181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</w:tcPr>
          <w:p w14:paraId="56FD1D91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637FA" w:rsidRPr="008C72BE" w14:paraId="6C0F01E0" w14:textId="476430FF" w:rsidTr="00FC7E7F">
        <w:tc>
          <w:tcPr>
            <w:tcW w:w="5061" w:type="dxa"/>
          </w:tcPr>
          <w:p w14:paraId="1E422EED" w14:textId="77777777" w:rsidR="004637FA" w:rsidRPr="008C72BE" w:rsidRDefault="004637FA" w:rsidP="00C636CC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o I keep a list of all my medications?</w:t>
            </w:r>
          </w:p>
        </w:tc>
        <w:tc>
          <w:tcPr>
            <w:tcW w:w="1197" w:type="dxa"/>
          </w:tcPr>
          <w:p w14:paraId="04C0252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731FA611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69B880FF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0F29B4BD" w14:textId="6639B916" w:rsidTr="00FC7E7F">
        <w:tc>
          <w:tcPr>
            <w:tcW w:w="5061" w:type="dxa"/>
          </w:tcPr>
          <w:p w14:paraId="16C7EF08" w14:textId="77777777" w:rsidR="004637FA" w:rsidRPr="008C72BE" w:rsidRDefault="004637FA" w:rsidP="00C636CC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ow long should I </w:t>
            </w:r>
            <w:proofErr w:type="gramStart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ake</w:t>
            </w:r>
            <w:proofErr w:type="gramEnd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ach medication?</w:t>
            </w:r>
          </w:p>
        </w:tc>
        <w:tc>
          <w:tcPr>
            <w:tcW w:w="1197" w:type="dxa"/>
          </w:tcPr>
          <w:p w14:paraId="00D25CA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58F9581B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4F7E63E6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1084CF9A" w14:textId="3ECB3F67" w:rsidTr="00FC7E7F">
        <w:tc>
          <w:tcPr>
            <w:tcW w:w="5061" w:type="dxa"/>
          </w:tcPr>
          <w:p w14:paraId="4E077E4B" w14:textId="77777777" w:rsidR="004637FA" w:rsidRPr="008C72BE" w:rsidRDefault="004637FA" w:rsidP="00C636CC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 I taking any medications I no longer need?</w:t>
            </w:r>
          </w:p>
        </w:tc>
        <w:tc>
          <w:tcPr>
            <w:tcW w:w="1197" w:type="dxa"/>
          </w:tcPr>
          <w:p w14:paraId="102FA2D9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0E5DBFF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164C2BE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3D46ECD4" w14:textId="033C524D" w:rsidTr="00FC7E7F">
        <w:tc>
          <w:tcPr>
            <w:tcW w:w="5061" w:type="dxa"/>
          </w:tcPr>
          <w:p w14:paraId="521CFDF1" w14:textId="77777777" w:rsidR="004637FA" w:rsidRPr="008C72BE" w:rsidRDefault="004637FA" w:rsidP="00C636CC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oes a health professional check my medications regularly?</w:t>
            </w:r>
          </w:p>
        </w:tc>
        <w:tc>
          <w:tcPr>
            <w:tcW w:w="1197" w:type="dxa"/>
          </w:tcPr>
          <w:p w14:paraId="728677E2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48069A17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3C2DF53E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2669393E" w14:textId="4A2617E1" w:rsidTr="00FC7E7F">
        <w:tc>
          <w:tcPr>
            <w:tcW w:w="5061" w:type="dxa"/>
          </w:tcPr>
          <w:p w14:paraId="64F85888" w14:textId="77777777" w:rsidR="004637FA" w:rsidRPr="008C72BE" w:rsidRDefault="004637FA" w:rsidP="00C636CC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w often should my medications be reviewed?</w:t>
            </w:r>
          </w:p>
        </w:tc>
        <w:tc>
          <w:tcPr>
            <w:tcW w:w="1197" w:type="dxa"/>
          </w:tcPr>
          <w:p w14:paraId="6BA839C9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301CFF56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326EE0BD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5178CBA6" w14:textId="600DFA74" w:rsidTr="00FC7E7F">
        <w:tc>
          <w:tcPr>
            <w:tcW w:w="5061" w:type="dxa"/>
          </w:tcPr>
          <w:p w14:paraId="7F0A840C" w14:textId="77777777" w:rsidR="004637FA" w:rsidRPr="008C72BE" w:rsidRDefault="004637FA" w:rsidP="00C636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opping my medication</w:t>
            </w:r>
          </w:p>
        </w:tc>
        <w:tc>
          <w:tcPr>
            <w:tcW w:w="1197" w:type="dxa"/>
          </w:tcPr>
          <w:p w14:paraId="79A5B397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</w:tcPr>
          <w:p w14:paraId="7CA9BB03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</w:tcPr>
          <w:p w14:paraId="134E133A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637FA" w:rsidRPr="008C72BE" w14:paraId="2FF625A0" w14:textId="35445ECE" w:rsidTr="00FC7E7F">
        <w:tc>
          <w:tcPr>
            <w:tcW w:w="5061" w:type="dxa"/>
          </w:tcPr>
          <w:p w14:paraId="222992EC" w14:textId="77777777" w:rsidR="004637FA" w:rsidRPr="008C72BE" w:rsidRDefault="004637FA" w:rsidP="00C636CC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en should I stop each medication?</w:t>
            </w:r>
          </w:p>
        </w:tc>
        <w:tc>
          <w:tcPr>
            <w:tcW w:w="1197" w:type="dxa"/>
          </w:tcPr>
          <w:p w14:paraId="22F0FE2F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21883E34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1AF5CA4C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6BAC4712" w14:textId="625E87B2" w:rsidTr="00FC7E7F">
        <w:tc>
          <w:tcPr>
            <w:tcW w:w="5061" w:type="dxa"/>
          </w:tcPr>
          <w:p w14:paraId="110E4651" w14:textId="77777777" w:rsidR="004637FA" w:rsidRPr="008C72BE" w:rsidRDefault="004637FA" w:rsidP="00C636CC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uld any of my medications not be stopped suddenly?</w:t>
            </w:r>
          </w:p>
        </w:tc>
        <w:tc>
          <w:tcPr>
            <w:tcW w:w="1197" w:type="dxa"/>
          </w:tcPr>
          <w:p w14:paraId="41610BCB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2C85C7B4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5F889972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78483025" w14:textId="167385D4" w:rsidTr="00FC7E7F">
        <w:tc>
          <w:tcPr>
            <w:tcW w:w="5061" w:type="dxa"/>
          </w:tcPr>
          <w:p w14:paraId="4B2F7FD7" w14:textId="77777777" w:rsidR="004637FA" w:rsidRPr="008C72BE" w:rsidRDefault="004637FA" w:rsidP="00C636CC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should I do if I run out of medication?</w:t>
            </w:r>
          </w:p>
        </w:tc>
        <w:tc>
          <w:tcPr>
            <w:tcW w:w="1197" w:type="dxa"/>
          </w:tcPr>
          <w:p w14:paraId="14D1A70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12161A2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68E1E091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3E905008" w14:textId="3C71109D" w:rsidTr="00FC7E7F">
        <w:tc>
          <w:tcPr>
            <w:tcW w:w="5061" w:type="dxa"/>
          </w:tcPr>
          <w:p w14:paraId="046C01DE" w14:textId="77777777" w:rsidR="004637FA" w:rsidRPr="008C72BE" w:rsidRDefault="004637FA" w:rsidP="00C636CC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f I </w:t>
            </w:r>
            <w:proofErr w:type="gramStart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ve to</w:t>
            </w:r>
            <w:proofErr w:type="gramEnd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top my medication due to </w:t>
            </w:r>
            <w:proofErr w:type="gramStart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 unwanted</w:t>
            </w:r>
            <w:proofErr w:type="gramEnd"/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ffect, where should I report this?</w:t>
            </w:r>
          </w:p>
        </w:tc>
        <w:tc>
          <w:tcPr>
            <w:tcW w:w="1197" w:type="dxa"/>
          </w:tcPr>
          <w:p w14:paraId="2BDF27C9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242057C2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58972D20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4637FA" w:rsidRPr="008C72BE" w14:paraId="5C2BE26F" w14:textId="3AAB1984" w:rsidTr="00FC7E7F">
        <w:tc>
          <w:tcPr>
            <w:tcW w:w="5061" w:type="dxa"/>
          </w:tcPr>
          <w:p w14:paraId="415B0717" w14:textId="77777777" w:rsidR="004637FA" w:rsidRPr="008C72BE" w:rsidRDefault="004637FA" w:rsidP="00C636CC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C72B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hat should I do with leftover or expired medications?</w:t>
            </w:r>
          </w:p>
        </w:tc>
        <w:tc>
          <w:tcPr>
            <w:tcW w:w="1197" w:type="dxa"/>
          </w:tcPr>
          <w:p w14:paraId="22B7C1D5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3" w:type="dxa"/>
          </w:tcPr>
          <w:p w14:paraId="582C0968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09" w:type="dxa"/>
          </w:tcPr>
          <w:p w14:paraId="50FE9E37" w14:textId="77777777" w:rsidR="004637FA" w:rsidRPr="008C72BE" w:rsidRDefault="004637FA" w:rsidP="004637FA">
            <w:pPr>
              <w:ind w:left="3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62D9711B" w14:textId="0360CD24" w:rsidR="00A01ED3" w:rsidRPr="008C72BE" w:rsidRDefault="00A01ED3" w:rsidP="004637FA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A01ED3" w:rsidRPr="008C72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4A26E" w14:textId="77777777" w:rsidR="00A72F25" w:rsidRDefault="00A72F25" w:rsidP="00376282">
      <w:pPr>
        <w:spacing w:after="0" w:line="240" w:lineRule="auto"/>
      </w:pPr>
      <w:r>
        <w:separator/>
      </w:r>
    </w:p>
  </w:endnote>
  <w:endnote w:type="continuationSeparator" w:id="0">
    <w:p w14:paraId="70C100A2" w14:textId="77777777" w:rsidR="00A72F25" w:rsidRDefault="00A72F25" w:rsidP="0037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911745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0429C46" w14:textId="25026912" w:rsidR="00E675DA" w:rsidRDefault="00E675D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B7E30" w14:textId="77777777" w:rsidR="00376282" w:rsidRDefault="00376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116F6" w14:textId="77777777" w:rsidR="00A72F25" w:rsidRDefault="00A72F25" w:rsidP="00376282">
      <w:pPr>
        <w:spacing w:after="0" w:line="240" w:lineRule="auto"/>
      </w:pPr>
      <w:r>
        <w:separator/>
      </w:r>
    </w:p>
  </w:footnote>
  <w:footnote w:type="continuationSeparator" w:id="0">
    <w:p w14:paraId="6C01E24C" w14:textId="77777777" w:rsidR="00A72F25" w:rsidRDefault="00A72F25" w:rsidP="0037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0610"/>
    <w:multiLevelType w:val="multilevel"/>
    <w:tmpl w:val="780AA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3C60B2"/>
    <w:multiLevelType w:val="multilevel"/>
    <w:tmpl w:val="D1567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CB3CFE"/>
    <w:multiLevelType w:val="multilevel"/>
    <w:tmpl w:val="17300F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EB5E88"/>
    <w:multiLevelType w:val="multilevel"/>
    <w:tmpl w:val="9B34B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17052D"/>
    <w:multiLevelType w:val="hybridMultilevel"/>
    <w:tmpl w:val="5E94BD0A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36D5D"/>
    <w:multiLevelType w:val="hybridMultilevel"/>
    <w:tmpl w:val="89B8BEE0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8A1AEE"/>
    <w:multiLevelType w:val="hybridMultilevel"/>
    <w:tmpl w:val="9676A992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E306D"/>
    <w:multiLevelType w:val="hybridMultilevel"/>
    <w:tmpl w:val="B9464F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CF3516"/>
    <w:multiLevelType w:val="multilevel"/>
    <w:tmpl w:val="BB346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A31D7B"/>
    <w:multiLevelType w:val="hybridMultilevel"/>
    <w:tmpl w:val="2F7025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891E95"/>
    <w:multiLevelType w:val="hybridMultilevel"/>
    <w:tmpl w:val="FB80233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EE32F43"/>
    <w:multiLevelType w:val="hybridMultilevel"/>
    <w:tmpl w:val="D52C8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07582E"/>
    <w:multiLevelType w:val="multilevel"/>
    <w:tmpl w:val="382EA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6F7A70"/>
    <w:multiLevelType w:val="multilevel"/>
    <w:tmpl w:val="C4046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307044E"/>
    <w:multiLevelType w:val="hybridMultilevel"/>
    <w:tmpl w:val="D346C118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B50D00"/>
    <w:multiLevelType w:val="multilevel"/>
    <w:tmpl w:val="E96A1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DE2EF1"/>
    <w:multiLevelType w:val="multilevel"/>
    <w:tmpl w:val="38242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9414A1F"/>
    <w:multiLevelType w:val="multilevel"/>
    <w:tmpl w:val="B4189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066AD4"/>
    <w:multiLevelType w:val="hybridMultilevel"/>
    <w:tmpl w:val="3D9293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D19CC"/>
    <w:multiLevelType w:val="hybridMultilevel"/>
    <w:tmpl w:val="9A30C53E"/>
    <w:lvl w:ilvl="0" w:tplc="A2D40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1266C1"/>
    <w:multiLevelType w:val="hybridMultilevel"/>
    <w:tmpl w:val="6EBCA950"/>
    <w:lvl w:ilvl="0" w:tplc="3402927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E31F94"/>
    <w:multiLevelType w:val="hybridMultilevel"/>
    <w:tmpl w:val="666CDD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077BCA"/>
    <w:multiLevelType w:val="hybridMultilevel"/>
    <w:tmpl w:val="AD5C37C2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36121668"/>
    <w:multiLevelType w:val="multilevel"/>
    <w:tmpl w:val="ADBEE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66D365A"/>
    <w:multiLevelType w:val="multilevel"/>
    <w:tmpl w:val="C834F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781058C"/>
    <w:multiLevelType w:val="multilevel"/>
    <w:tmpl w:val="F44A5D4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BA562EA"/>
    <w:multiLevelType w:val="multilevel"/>
    <w:tmpl w:val="E048D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DB046EE"/>
    <w:multiLevelType w:val="hybridMultilevel"/>
    <w:tmpl w:val="C9963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25641D"/>
    <w:multiLevelType w:val="hybridMultilevel"/>
    <w:tmpl w:val="F006C7E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6457EEE"/>
    <w:multiLevelType w:val="hybridMultilevel"/>
    <w:tmpl w:val="EC2875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F869D3"/>
    <w:multiLevelType w:val="hybridMultilevel"/>
    <w:tmpl w:val="B072B150"/>
    <w:lvl w:ilvl="0" w:tplc="A2D40C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61E15EC"/>
    <w:multiLevelType w:val="hybridMultilevel"/>
    <w:tmpl w:val="5090FAA0"/>
    <w:lvl w:ilvl="0" w:tplc="C0F4D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72507D"/>
    <w:multiLevelType w:val="hybridMultilevel"/>
    <w:tmpl w:val="0EB4858C"/>
    <w:lvl w:ilvl="0" w:tplc="A2D40C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B8F4F8C"/>
    <w:multiLevelType w:val="hybridMultilevel"/>
    <w:tmpl w:val="086A42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F4245A"/>
    <w:multiLevelType w:val="hybridMultilevel"/>
    <w:tmpl w:val="9D6A5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235106"/>
    <w:multiLevelType w:val="multilevel"/>
    <w:tmpl w:val="3568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3D936D1"/>
    <w:multiLevelType w:val="hybridMultilevel"/>
    <w:tmpl w:val="52B68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A10FF"/>
    <w:multiLevelType w:val="multilevel"/>
    <w:tmpl w:val="92F43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7903FBE"/>
    <w:multiLevelType w:val="multilevel"/>
    <w:tmpl w:val="5D2AA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336B20"/>
    <w:multiLevelType w:val="multilevel"/>
    <w:tmpl w:val="FDF2E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4C2F2E"/>
    <w:multiLevelType w:val="hybridMultilevel"/>
    <w:tmpl w:val="70549E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158947">
    <w:abstractNumId w:val="19"/>
  </w:num>
  <w:num w:numId="2" w16cid:durableId="14238464">
    <w:abstractNumId w:val="20"/>
  </w:num>
  <w:num w:numId="3" w16cid:durableId="583537272">
    <w:abstractNumId w:val="30"/>
  </w:num>
  <w:num w:numId="4" w16cid:durableId="1304968577">
    <w:abstractNumId w:val="32"/>
  </w:num>
  <w:num w:numId="5" w16cid:durableId="1431925401">
    <w:abstractNumId w:val="11"/>
  </w:num>
  <w:num w:numId="6" w16cid:durableId="1382097667">
    <w:abstractNumId w:val="14"/>
  </w:num>
  <w:num w:numId="7" w16cid:durableId="1310014441">
    <w:abstractNumId w:val="4"/>
  </w:num>
  <w:num w:numId="8" w16cid:durableId="1971596645">
    <w:abstractNumId w:val="22"/>
  </w:num>
  <w:num w:numId="9" w16cid:durableId="1931693018">
    <w:abstractNumId w:val="28"/>
  </w:num>
  <w:num w:numId="10" w16cid:durableId="1573084473">
    <w:abstractNumId w:val="10"/>
  </w:num>
  <w:num w:numId="11" w16cid:durableId="266736848">
    <w:abstractNumId w:val="3"/>
  </w:num>
  <w:num w:numId="12" w16cid:durableId="1285040905">
    <w:abstractNumId w:val="21"/>
  </w:num>
  <w:num w:numId="13" w16cid:durableId="1226792902">
    <w:abstractNumId w:val="29"/>
  </w:num>
  <w:num w:numId="14" w16cid:durableId="2144228756">
    <w:abstractNumId w:val="39"/>
  </w:num>
  <w:num w:numId="15" w16cid:durableId="1180002710">
    <w:abstractNumId w:val="37"/>
  </w:num>
  <w:num w:numId="16" w16cid:durableId="855388151">
    <w:abstractNumId w:val="7"/>
  </w:num>
  <w:num w:numId="17" w16cid:durableId="578715467">
    <w:abstractNumId w:val="0"/>
  </w:num>
  <w:num w:numId="18" w16cid:durableId="533811909">
    <w:abstractNumId w:val="1"/>
  </w:num>
  <w:num w:numId="19" w16cid:durableId="133720234">
    <w:abstractNumId w:val="5"/>
  </w:num>
  <w:num w:numId="20" w16cid:durableId="79986357">
    <w:abstractNumId w:val="25"/>
  </w:num>
  <w:num w:numId="21" w16cid:durableId="549266275">
    <w:abstractNumId w:val="31"/>
  </w:num>
  <w:num w:numId="22" w16cid:durableId="889075565">
    <w:abstractNumId w:val="6"/>
  </w:num>
  <w:num w:numId="23" w16cid:durableId="1810900619">
    <w:abstractNumId w:val="36"/>
  </w:num>
  <w:num w:numId="24" w16cid:durableId="19210103">
    <w:abstractNumId w:val="33"/>
  </w:num>
  <w:num w:numId="25" w16cid:durableId="2107729424">
    <w:abstractNumId w:val="27"/>
  </w:num>
  <w:num w:numId="26" w16cid:durableId="1811358169">
    <w:abstractNumId w:val="18"/>
  </w:num>
  <w:num w:numId="27" w16cid:durableId="1728844509">
    <w:abstractNumId w:val="34"/>
  </w:num>
  <w:num w:numId="28" w16cid:durableId="1509321804">
    <w:abstractNumId w:val="40"/>
  </w:num>
  <w:num w:numId="29" w16cid:durableId="1770658713">
    <w:abstractNumId w:val="23"/>
  </w:num>
  <w:num w:numId="30" w16cid:durableId="1975214931">
    <w:abstractNumId w:val="38"/>
  </w:num>
  <w:num w:numId="31" w16cid:durableId="1926835753">
    <w:abstractNumId w:val="16"/>
  </w:num>
  <w:num w:numId="32" w16cid:durableId="336348991">
    <w:abstractNumId w:val="13"/>
  </w:num>
  <w:num w:numId="33" w16cid:durableId="693968504">
    <w:abstractNumId w:val="2"/>
  </w:num>
  <w:num w:numId="34" w16cid:durableId="946229907">
    <w:abstractNumId w:val="24"/>
  </w:num>
  <w:num w:numId="35" w16cid:durableId="1200125276">
    <w:abstractNumId w:val="15"/>
  </w:num>
  <w:num w:numId="36" w16cid:durableId="1373731819">
    <w:abstractNumId w:val="12"/>
  </w:num>
  <w:num w:numId="37" w16cid:durableId="1131630895">
    <w:abstractNumId w:val="17"/>
  </w:num>
  <w:num w:numId="38" w16cid:durableId="2057924781">
    <w:abstractNumId w:val="26"/>
  </w:num>
  <w:num w:numId="39" w16cid:durableId="740978792">
    <w:abstractNumId w:val="35"/>
  </w:num>
  <w:num w:numId="40" w16cid:durableId="1057824678">
    <w:abstractNumId w:val="8"/>
  </w:num>
  <w:num w:numId="41" w16cid:durableId="12876609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03"/>
    <w:rsid w:val="00096118"/>
    <w:rsid w:val="000B0DB3"/>
    <w:rsid w:val="001041F6"/>
    <w:rsid w:val="00190994"/>
    <w:rsid w:val="001C734B"/>
    <w:rsid w:val="001E4C3D"/>
    <w:rsid w:val="00265B33"/>
    <w:rsid w:val="00297546"/>
    <w:rsid w:val="002A00E4"/>
    <w:rsid w:val="002E3CA9"/>
    <w:rsid w:val="002F3503"/>
    <w:rsid w:val="0036748A"/>
    <w:rsid w:val="00376282"/>
    <w:rsid w:val="003B0234"/>
    <w:rsid w:val="003B1E61"/>
    <w:rsid w:val="004637FA"/>
    <w:rsid w:val="00467EB3"/>
    <w:rsid w:val="004A40E4"/>
    <w:rsid w:val="005678D5"/>
    <w:rsid w:val="00580560"/>
    <w:rsid w:val="005B0C90"/>
    <w:rsid w:val="005C51B0"/>
    <w:rsid w:val="00645953"/>
    <w:rsid w:val="006A4EB3"/>
    <w:rsid w:val="006F30AA"/>
    <w:rsid w:val="00724EA2"/>
    <w:rsid w:val="00757530"/>
    <w:rsid w:val="00764214"/>
    <w:rsid w:val="007731C4"/>
    <w:rsid w:val="008176AA"/>
    <w:rsid w:val="0082210F"/>
    <w:rsid w:val="0086586A"/>
    <w:rsid w:val="00873261"/>
    <w:rsid w:val="008B0F67"/>
    <w:rsid w:val="008C72BE"/>
    <w:rsid w:val="008F7A67"/>
    <w:rsid w:val="009C24AB"/>
    <w:rsid w:val="00A01ED3"/>
    <w:rsid w:val="00A1504F"/>
    <w:rsid w:val="00A4219B"/>
    <w:rsid w:val="00A70B5C"/>
    <w:rsid w:val="00A72F25"/>
    <w:rsid w:val="00AB03B6"/>
    <w:rsid w:val="00AC6596"/>
    <w:rsid w:val="00B175D4"/>
    <w:rsid w:val="00B34106"/>
    <w:rsid w:val="00B35457"/>
    <w:rsid w:val="00B55818"/>
    <w:rsid w:val="00B70390"/>
    <w:rsid w:val="00B96FD6"/>
    <w:rsid w:val="00C624EA"/>
    <w:rsid w:val="00D629E7"/>
    <w:rsid w:val="00E675DA"/>
    <w:rsid w:val="00E863ED"/>
    <w:rsid w:val="00F4571A"/>
    <w:rsid w:val="00F561CE"/>
    <w:rsid w:val="00FA0C2A"/>
    <w:rsid w:val="00FB1862"/>
    <w:rsid w:val="00FC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66133"/>
  <w15:chartTrackingRefBased/>
  <w15:docId w15:val="{4EFCBD1A-9AD1-4060-A108-1D2371EB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8D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503"/>
    <w:pPr>
      <w:ind w:left="720"/>
      <w:contextualSpacing/>
    </w:pPr>
  </w:style>
  <w:style w:type="table" w:styleId="TableGrid">
    <w:name w:val="Table Grid"/>
    <w:basedOn w:val="TableNormal"/>
    <w:uiPriority w:val="39"/>
    <w:rsid w:val="003B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282"/>
  </w:style>
  <w:style w:type="paragraph" w:styleId="Footer">
    <w:name w:val="footer"/>
    <w:basedOn w:val="Normal"/>
    <w:link w:val="FooterChar"/>
    <w:uiPriority w:val="99"/>
    <w:unhideWhenUsed/>
    <w:rsid w:val="0037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0</Words>
  <Characters>2146</Characters>
  <Application>Microsoft Office Word</Application>
  <DocSecurity>0</DocSecurity>
  <Lines>17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Tawfik</dc:creator>
  <cp:keywords/>
  <dc:description/>
  <cp:lastModifiedBy>Ayat Elzayat</cp:lastModifiedBy>
  <cp:revision>11</cp:revision>
  <dcterms:created xsi:type="dcterms:W3CDTF">2025-06-09T00:42:00Z</dcterms:created>
  <dcterms:modified xsi:type="dcterms:W3CDTF">2025-10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5a6db-a653-46a4-8e81-c2cc437ce776</vt:lpwstr>
  </property>
</Properties>
</file>